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7DA47" w14:textId="0765F6A6" w:rsidR="00767D5F" w:rsidRPr="00343608" w:rsidRDefault="004859C3" w:rsidP="00767D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b/>
        </w:rPr>
        <w:t xml:space="preserve">S6 </w:t>
      </w:r>
      <w:r w:rsidR="00494498">
        <w:rPr>
          <w:b/>
        </w:rPr>
        <w:t xml:space="preserve">Table </w:t>
      </w:r>
      <w:bookmarkStart w:id="0" w:name="_GoBack"/>
      <w:bookmarkEnd w:id="0"/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8"/>
        <w:gridCol w:w="504"/>
        <w:gridCol w:w="2040"/>
        <w:gridCol w:w="2041"/>
        <w:gridCol w:w="2042"/>
        <w:gridCol w:w="995"/>
        <w:gridCol w:w="37"/>
      </w:tblGrid>
      <w:tr w:rsidR="00767D5F" w:rsidRPr="00352D3A" w14:paraId="07D85FB8" w14:textId="77777777" w:rsidTr="00FD69DE">
        <w:trPr>
          <w:gridAfter w:val="1"/>
          <w:wAfter w:w="37" w:type="dxa"/>
          <w:cantSplit/>
          <w:tblHeader/>
        </w:trPr>
        <w:tc>
          <w:tcPr>
            <w:tcW w:w="8790" w:type="dxa"/>
            <w:gridSpan w:val="6"/>
            <w:tcBorders>
              <w:bottom w:val="single" w:sz="4" w:space="0" w:color="auto"/>
            </w:tcBorders>
            <w:vAlign w:val="bottom"/>
          </w:tcPr>
          <w:p w14:paraId="725D7EDA" w14:textId="77777777" w:rsidR="00767D5F" w:rsidRPr="00352D3A" w:rsidRDefault="00767D5F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Surface Area (mm</w:t>
            </w:r>
            <w:r w:rsidRPr="00352D3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52D3A">
              <w:rPr>
                <w:rFonts w:ascii="Arial" w:hAnsi="Arial" w:cs="Arial"/>
                <w:sz w:val="20"/>
                <w:szCs w:val="20"/>
              </w:rPr>
              <w:t>) Median (Range) for Biopsy Arms and Differences in Biopsy Arms</w:t>
            </w:r>
          </w:p>
        </w:tc>
      </w:tr>
      <w:tr w:rsidR="00767D5F" w:rsidRPr="00352D3A" w14:paraId="1B542AF3" w14:textId="77777777" w:rsidTr="00FD69DE">
        <w:trPr>
          <w:gridAfter w:val="1"/>
          <w:wAfter w:w="37" w:type="dxa"/>
          <w:cantSplit/>
          <w:tblHeader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DCC653" w14:textId="77777777" w:rsidR="00767D5F" w:rsidRPr="00352D3A" w:rsidRDefault="00767D5F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Wound Day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B125A2" w14:textId="77777777" w:rsidR="00767D5F" w:rsidRPr="00352D3A" w:rsidRDefault="00767D5F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FD9CA2" w14:textId="77777777" w:rsidR="00767D5F" w:rsidRPr="00352D3A" w:rsidRDefault="00767D5F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2D3A">
              <w:rPr>
                <w:rFonts w:ascii="Arial" w:hAnsi="Arial" w:cs="Arial"/>
                <w:sz w:val="20"/>
                <w:szCs w:val="20"/>
              </w:rPr>
              <w:br/>
              <w:t>Control Arm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6EB217" w14:textId="77777777" w:rsidR="00767D5F" w:rsidRPr="00352D3A" w:rsidRDefault="00767D5F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>Post-DW</w:t>
            </w:r>
            <w:r w:rsidRPr="00352D3A">
              <w:rPr>
                <w:rFonts w:ascii="Arial" w:hAnsi="Arial" w:cs="Arial"/>
                <w:sz w:val="20"/>
                <w:szCs w:val="20"/>
              </w:rPr>
              <w:t xml:space="preserve"> Arm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B301E2" w14:textId="77777777" w:rsidR="00767D5F" w:rsidRPr="00352D3A" w:rsidRDefault="00767D5F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Difference of </w:t>
            </w:r>
            <w:r w:rsidRPr="00352D3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post-DW</w:t>
            </w:r>
            <w:r w:rsidRPr="00352D3A">
              <w:rPr>
                <w:rFonts w:ascii="Arial" w:hAnsi="Arial" w:cs="Arial"/>
                <w:sz w:val="20"/>
                <w:szCs w:val="20"/>
              </w:rPr>
              <w:t xml:space="preserve"> vs. Control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5C19BC" w14:textId="77777777" w:rsidR="00767D5F" w:rsidRPr="00352D3A" w:rsidRDefault="00767D5F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52D3A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352D3A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767D5F" w:rsidRPr="00352D3A" w14:paraId="078092CA" w14:textId="77777777" w:rsidTr="00FD69DE">
        <w:trPr>
          <w:gridAfter w:val="1"/>
          <w:wAfter w:w="37" w:type="dxa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00641A" w14:textId="77777777" w:rsidR="00767D5F" w:rsidRPr="003968D8" w:rsidRDefault="00767D5F" w:rsidP="00FD69DE">
            <w:pPr>
              <w:keepNext/>
              <w:rPr>
                <w:rFonts w:ascii="Arial" w:hAnsi="Arial" w:cs="Arial"/>
                <w:b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350CF949" w14:textId="77777777" w:rsidR="00767D5F" w:rsidRDefault="00767D5F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  <w:p w14:paraId="4DC43611" w14:textId="77777777" w:rsidR="00767D5F" w:rsidRPr="00352D3A" w:rsidRDefault="00767D5F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352D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B0E20" w14:textId="77777777" w:rsidR="00767D5F" w:rsidRDefault="00767D5F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39EDAA" w14:textId="77777777" w:rsidR="00767D5F" w:rsidRDefault="00767D5F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5F7F55" w14:textId="77777777" w:rsidR="00767D5F" w:rsidRPr="00352D3A" w:rsidRDefault="00767D5F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49B00" w14:textId="77777777" w:rsidR="00767D5F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DB0E8A" w14:textId="77777777" w:rsidR="00767D5F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C99F2C" w14:textId="77777777" w:rsidR="00767D5F" w:rsidRPr="00352D3A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C290F" w14:textId="77777777" w:rsidR="00767D5F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F008A2" w14:textId="77777777" w:rsidR="00767D5F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87DCB5" w14:textId="77777777" w:rsidR="00767D5F" w:rsidRPr="00352D3A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AEBE3" w14:textId="77777777" w:rsidR="00767D5F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A83F07" w14:textId="77777777" w:rsidR="00767D5F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86C808" w14:textId="77777777" w:rsidR="00767D5F" w:rsidRPr="00352D3A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B4C89A" w14:textId="77777777" w:rsidR="00767D5F" w:rsidRPr="00352D3A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D5F" w:rsidRPr="00352D3A" w14:paraId="00C278F9" w14:textId="77777777" w:rsidTr="00FD69DE">
        <w:trPr>
          <w:gridAfter w:val="1"/>
          <w:wAfter w:w="37" w:type="dxa"/>
          <w:trHeight w:val="169"/>
        </w:trPr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8C16DD" w14:textId="77777777" w:rsidR="00767D5F" w:rsidRPr="00352D3A" w:rsidRDefault="00767D5F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0111" w14:textId="77777777" w:rsidR="00767D5F" w:rsidRPr="00352D3A" w:rsidRDefault="00767D5F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A86A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5.12 (6.71, 21.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D009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4.03 (4.09, 20.43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C7D4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90 (-6.26, 5.1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43F2B3" w14:textId="77777777" w:rsidR="00767D5F" w:rsidRPr="00352D3A" w:rsidRDefault="00767D5F" w:rsidP="00FD69D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352D3A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767D5F" w:rsidRPr="00352D3A" w14:paraId="7C59AFB0" w14:textId="77777777" w:rsidTr="00FD69DE">
        <w:trPr>
          <w:gridAfter w:val="1"/>
          <w:wAfter w:w="37" w:type="dxa"/>
          <w:trHeight w:val="954"/>
        </w:trPr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A7A7EC" w14:textId="77777777" w:rsidR="00767D5F" w:rsidRDefault="00767D5F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 7</w:t>
            </w:r>
          </w:p>
          <w:p w14:paraId="1DE1DCCF" w14:textId="77777777" w:rsidR="00767D5F" w:rsidRDefault="00767D5F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  <w:p w14:paraId="7CE0A87E" w14:textId="77777777" w:rsidR="00767D5F" w:rsidRPr="00352D3A" w:rsidRDefault="00767D5F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EBEC" w14:textId="77777777" w:rsidR="00767D5F" w:rsidRDefault="00767D5F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71E3AA34" w14:textId="77777777" w:rsidR="00767D5F" w:rsidRDefault="00767D5F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46057531" w14:textId="77777777" w:rsidR="00767D5F" w:rsidRPr="00352D3A" w:rsidRDefault="00767D5F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ACA5" w14:textId="77777777" w:rsidR="00767D5F" w:rsidRDefault="00767D5F" w:rsidP="00FD69DE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1.34 (7.33, 18.94)</w:t>
            </w:r>
          </w:p>
          <w:p w14:paraId="3C851999" w14:textId="77777777" w:rsidR="00767D5F" w:rsidRDefault="00767D5F" w:rsidP="00FD69DE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1 (3.52, 15.62)</w:t>
            </w:r>
          </w:p>
          <w:p w14:paraId="5933CC63" w14:textId="77777777" w:rsidR="00767D5F" w:rsidRPr="00352D3A" w:rsidRDefault="00767D5F" w:rsidP="00FD69DE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0 (3.63, 12.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C895" w14:textId="77777777" w:rsidR="00767D5F" w:rsidRDefault="00767D5F" w:rsidP="00FD69DE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0.96 (5.74, 17.33)</w:t>
            </w:r>
          </w:p>
          <w:p w14:paraId="0AFFD513" w14:textId="77777777" w:rsidR="00767D5F" w:rsidRDefault="00767D5F" w:rsidP="00FD69DE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2 (2.72, 11.95)</w:t>
            </w:r>
          </w:p>
          <w:p w14:paraId="139DDE52" w14:textId="77777777" w:rsidR="00767D5F" w:rsidRPr="00352D3A" w:rsidRDefault="00767D5F" w:rsidP="00FD69DE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9 (2.52, 9.82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ADE8" w14:textId="77777777" w:rsidR="00767D5F" w:rsidRDefault="00767D5F" w:rsidP="00FD69DE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92 (-6.07, 3.47)</w:t>
            </w:r>
          </w:p>
          <w:p w14:paraId="402A6703" w14:textId="77777777" w:rsidR="00767D5F" w:rsidRDefault="00767D5F" w:rsidP="00FD69DE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0 (-7.02, 0.84)</w:t>
            </w:r>
          </w:p>
          <w:p w14:paraId="35BEADBD" w14:textId="77777777" w:rsidR="00767D5F" w:rsidRPr="00352D3A" w:rsidRDefault="00767D5F" w:rsidP="00FD69DE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9 (-7.33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4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1C08B8" w14:textId="77777777" w:rsidR="00767D5F" w:rsidRDefault="00767D5F" w:rsidP="00FD69DE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352D3A">
              <w:rPr>
                <w:rFonts w:ascii="Arial" w:hAnsi="Arial" w:cs="Arial"/>
                <w:sz w:val="20"/>
                <w:szCs w:val="20"/>
              </w:rPr>
              <w:t>0.232</w:t>
            </w:r>
          </w:p>
          <w:p w14:paraId="21876B9D" w14:textId="77777777" w:rsidR="00767D5F" w:rsidRDefault="00767D5F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7CED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  <w:p w14:paraId="633827BF" w14:textId="77777777" w:rsidR="00767D5F" w:rsidRPr="004B7CED" w:rsidRDefault="00767D5F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67D5F" w:rsidRPr="00352D3A" w14:paraId="42BD2861" w14:textId="77777777" w:rsidTr="00FD69DE">
        <w:trPr>
          <w:gridAfter w:val="1"/>
          <w:wAfter w:w="37" w:type="dxa"/>
        </w:trPr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5E2F5" w14:textId="77777777" w:rsidR="00767D5F" w:rsidRPr="00352D3A" w:rsidRDefault="00767D5F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99C3" w14:textId="77777777" w:rsidR="00767D5F" w:rsidRPr="00352D3A" w:rsidRDefault="00767D5F" w:rsidP="00FD69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8FA0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5.31 (8.09, 22.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D966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2.79 (4.36, 21.65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E396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2.35 (-8.25, 2.6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CE0E9" w14:textId="77777777" w:rsidR="00767D5F" w:rsidRPr="003A161C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A161C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767D5F" w:rsidRPr="00352D3A" w14:paraId="031C00FE" w14:textId="77777777" w:rsidTr="00FD69DE">
        <w:trPr>
          <w:gridAfter w:val="1"/>
          <w:wAfter w:w="37" w:type="dxa"/>
        </w:trPr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2F3FE" w14:textId="77777777" w:rsidR="00767D5F" w:rsidRPr="00352D3A" w:rsidRDefault="00767D5F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408C" w14:textId="77777777" w:rsidR="00767D5F" w:rsidRPr="00352D3A" w:rsidRDefault="00767D5F" w:rsidP="00FD69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1CA3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4.29 (7.39, 22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9B10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 9.85 (3.29, 16.99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ACC5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3.44 (-6.90, 3.0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28FA6E" w14:textId="77777777" w:rsidR="00767D5F" w:rsidRPr="003A161C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A161C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767D5F" w:rsidRPr="00352D3A" w14:paraId="18321457" w14:textId="77777777" w:rsidTr="00FD69DE">
        <w:trPr>
          <w:gridAfter w:val="1"/>
          <w:wAfter w:w="37" w:type="dxa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5EB822" w14:textId="77777777" w:rsidR="00767D5F" w:rsidRPr="00352D3A" w:rsidRDefault="00767D5F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AE279" w14:textId="77777777" w:rsidR="00767D5F" w:rsidRPr="00352D3A" w:rsidRDefault="00767D5F" w:rsidP="00FD69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EF893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2.34 (6.39, 20.23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2F738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 8.64 (2.85, 15.31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2F4B0" w14:textId="77777777" w:rsidR="00767D5F" w:rsidRPr="00352D3A" w:rsidRDefault="00767D5F" w:rsidP="00FD69D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2.54 (-6.72, 2.4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1D981" w14:textId="77777777" w:rsidR="00767D5F" w:rsidRPr="003A161C" w:rsidRDefault="00767D5F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A161C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767D5F" w:rsidRPr="00352D3A" w14:paraId="2A312CEE" w14:textId="77777777" w:rsidTr="00FD69DE">
        <w:trPr>
          <w:gridAfter w:val="1"/>
          <w:wAfter w:w="37" w:type="dxa"/>
        </w:trPr>
        <w:tc>
          <w:tcPr>
            <w:tcW w:w="879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3055A" w14:textId="77777777" w:rsidR="00767D5F" w:rsidRPr="00352D3A" w:rsidRDefault="00767D5F" w:rsidP="00FD69DE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Difference: Measurement</w:t>
            </w:r>
            <w:r>
              <w:rPr>
                <w:rFonts w:ascii="Arial" w:hAnsi="Arial" w:cs="Arial"/>
                <w:sz w:val="20"/>
                <w:szCs w:val="20"/>
              </w:rPr>
              <w:t xml:space="preserve">s Post-DW </w:t>
            </w:r>
            <w:r w:rsidRPr="00352D3A">
              <w:rPr>
                <w:rFonts w:ascii="Arial" w:hAnsi="Arial" w:cs="Arial"/>
                <w:sz w:val="20"/>
                <w:szCs w:val="20"/>
              </w:rPr>
              <w:t xml:space="preserve">– Measurements </w:t>
            </w: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767D5F" w:rsidRPr="00352D3A" w14:paraId="70A18491" w14:textId="77777777" w:rsidTr="00FD69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827" w:type="dxa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57B21" w14:textId="77777777" w:rsidR="00767D5F" w:rsidRPr="00352D3A" w:rsidRDefault="00767D5F" w:rsidP="00FD69DE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52D3A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352D3A">
              <w:rPr>
                <w:rFonts w:ascii="Arial" w:hAnsi="Arial" w:cs="Arial"/>
                <w:sz w:val="20"/>
                <w:szCs w:val="20"/>
              </w:rPr>
              <w:t>-values from unadjusted paired Wilcoxon signed ranks tests, 1% significance level</w:t>
            </w:r>
          </w:p>
        </w:tc>
      </w:tr>
      <w:tr w:rsidR="00767D5F" w:rsidRPr="00352D3A" w14:paraId="443A471D" w14:textId="77777777" w:rsidTr="00FD69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8827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797DF" w14:textId="77777777" w:rsidR="00767D5F" w:rsidRPr="00352D3A" w:rsidRDefault="00767D5F" w:rsidP="00FD69D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AC6FC2E" w14:textId="77777777" w:rsidR="00481584" w:rsidRDefault="00481584"/>
    <w:sectPr w:rsidR="00481584" w:rsidSect="002747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D5F"/>
    <w:rsid w:val="002747F8"/>
    <w:rsid w:val="00481584"/>
    <w:rsid w:val="004859C3"/>
    <w:rsid w:val="00494498"/>
    <w:rsid w:val="00767D5F"/>
    <w:rsid w:val="00DC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5ABF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D5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D5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Macintosh Word</Application>
  <DocSecurity>0</DocSecurity>
  <Lines>6</Lines>
  <Paragraphs>1</Paragraphs>
  <ScaleCrop>false</ScaleCrop>
  <Company>UoM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ih</dc:creator>
  <cp:keywords/>
  <dc:description/>
  <cp:lastModifiedBy>Barbara Shih</cp:lastModifiedBy>
  <cp:revision>2</cp:revision>
  <dcterms:created xsi:type="dcterms:W3CDTF">2015-03-23T13:15:00Z</dcterms:created>
  <dcterms:modified xsi:type="dcterms:W3CDTF">2015-03-23T13:15:00Z</dcterms:modified>
</cp:coreProperties>
</file>